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5DC" w:rsidRPr="00517F32" w:rsidRDefault="003A45DC" w:rsidP="003A45DC">
      <w:pPr>
        <w:spacing w:line="360" w:lineRule="auto"/>
        <w:ind w:right="463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Supplemental Table 1 </w:t>
      </w:r>
      <w:r w:rsidRPr="00517F32">
        <w:rPr>
          <w:rFonts w:ascii="Times New Roman" w:hAnsi="Times New Roman"/>
          <w:b/>
          <w:color w:val="000000"/>
          <w:szCs w:val="21"/>
        </w:rPr>
        <w:t>Primers used in this study</w:t>
      </w:r>
    </w:p>
    <w:tbl>
      <w:tblPr>
        <w:tblW w:w="962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4"/>
        <w:gridCol w:w="7372"/>
      </w:tblGrid>
      <w:tr w:rsidR="003A45DC" w:rsidRPr="00517F32" w:rsidTr="00DF4816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Sequences for PCR</w:t>
            </w:r>
          </w:p>
        </w:tc>
      </w:tr>
      <w:tr w:rsidR="003A45DC" w:rsidRPr="00517F32" w:rsidTr="00DF4816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ATGTTTCCGATGGAGTCGAGC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TTCATGTCCACCCCCATGCAG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GGGGACAAGTTTGTACAAAAA</w:t>
            </w:r>
            <w:bookmarkStart w:id="0" w:name="_GoBack"/>
            <w:bookmarkEnd w:id="0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AGCAGGCTTCAGGAGCTTTCCGATCTTGAGC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GGGGACCACTTTGTACAAGAAAGCTGGGTCTTACCTCCCTTATGCTGCCGA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GGTCGCGGATCCGAATTCATGTTTCCGATGGAGTCGAGC -3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GGCCGCAAGCTTGTCGACTTCATGTCCACCCCCATGCAG -3′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RNAi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RNAi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vMerge/>
            <w:tcBorders>
              <w:left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ET28a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ET28a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vMerge/>
            <w:tcBorders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vMerge w:val="restart"/>
            <w:tcBorders>
              <w:top w:val="nil"/>
              <w:left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ACAAATTCGAACCCTCCCCC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AGACGACGGTTACCTCCCTT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CAGGGGCCCGGGGTCGACATGTTTCCGATGGAGTCGAGC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GGTACCGGATCCACTAGTTTCATGTCCACCCCCATGCAG -3′</w:t>
            </w:r>
          </w:p>
        </w:tc>
      </w:tr>
      <w:tr w:rsidR="003A45DC" w:rsidRPr="00517F32" w:rsidTr="00DF4816">
        <w:trPr>
          <w:trHeight w:val="55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Super1300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Super1300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vMerge/>
            <w:tcBorders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tin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 -TGCATATATCAAGCAACTTTACACTGA-3′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ctin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 -ATAGCTGAGATGGATCTTCCTGT-3′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O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O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GGGGACAAGTTTGTACAAAAAAGCAGGCTTCAGGAGCTTTCCGATCTTGAGC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GGGGACCACTTTGTACAAGAAAGCTGGGTCTTACCTCCCTTATGCTGCCGA-3′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SPYN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SPYN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TGGCGCGCCACTAGTGGATCCATGTTTCCGATGGAGTCGAGC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GTCGACCTCGAGGGTACCGCTTTCATGTCCACCCCCATGCAG -3′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BD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BD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PYL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TCAGAGGAGGACCTGCATATGATGTTTCCGATGGAGTCGAGC -3′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′- TCGACGGATCCCCGGGAATTCTTCATGTCCACCCCCATGCAG -3′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ATGGATCGGAGGAGACAAGCG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AATGAAGAGGTGTCGAAATCTGCGG-3'</w:t>
            </w:r>
          </w:p>
        </w:tc>
      </w:tr>
      <w:tr w:rsidR="003A45DC" w:rsidRPr="00517F32" w:rsidTr="00DF4816">
        <w:trPr>
          <w:trHeight w:val="27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RNAi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RNAi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GGACAAGTTTGTACAAAAAAGCAGGCTTCTAGCTGTGCAGCATGCCATA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'-GGGGACCACTTTGTACAAGAAAGCTGGGTCTCCCCAGTGAGGTCACTCAA-3' </w:t>
            </w:r>
          </w:p>
        </w:tc>
      </w:tr>
      <w:tr w:rsidR="003A45DC" w:rsidRPr="00517F32" w:rsidTr="00DF4816">
        <w:trPr>
          <w:trHeight w:val="9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MAL-c5x-His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MAL-c5x-His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’-GACTAATTCGAGCTCATGGATCGGAGGAGACAAGCGA-3’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’-ATTTAGAATTCATGATGATGATGATGGTGTAATGAAGAGGT-3’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ATGAGGACGGGAAAGATA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GCTAAAGATGACCAATGT 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Super1300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uper1300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5'-CTGCAGGGGCCCGGGGTCGACATGAGGACGGGAAAGATA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5'-CATGGTACCGGATCCACTAGTTAATGAAGAGGTGTCGAAATCTGCGG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O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O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GGACAAGTTTGTACAAAAAAGCAGGCTTCTAGCTGTGCAGCATGCCATA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'-GGGGACCACTTTGTACAAGAAAGCTGGGTCTCCCCAGTGAGGTCACTCAA-3' 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SPYC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SPYC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GGCGCGCCACTAGTGGATCCATGGATCGGAGGAGACAAGCG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TCGACCTCGAGGGTACCGCTTAATGAAGAGGTGTCGAAATCTGCGG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AD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AD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GCCATGGAGGCCAGTGAATTCATGGATCGGAGGAGACAAGCG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CAGCTCGAGCTCGATGGATCCTAATGAAGAGGTGTCGAAATCTGCGG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GEX4T-1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GEX4T-1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RR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CGCGTGGATCCCCGGAATTCATGGATCGGAGGAGACAAGCG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ATGCGGCCGCTCGAGTCGACTAATGAAGAGGTGTCGAAATCTGCGG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TGGCTTCTCTAGTCTCCTCAC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CGATCAATTCCCTCGATTTTGT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RNAi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RNAi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GGACAAGTTTGTACAAAAAAGCAGGCTTCGCAACCCGGATCTTCTCCAA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GGACCACTTTGTACAAGAAAGCTGGGTCCATCAGCTGTGCTCAATGC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ET28a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ABAR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ET28a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ABAR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GAATTCGAGCTCCGTCGACATGGCTTCTCTAGTCTCCTCAC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GGTGGTGGTGGTGCTCGAGTCGATCAATTCCCTCGATTTTGT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</w:t>
            </w:r>
            <w:proofErr w:type="spellEnd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</w:t>
            </w:r>
            <w:proofErr w:type="spellEnd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TCCTCATGGAATGATGAGAAGC 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 GTGGTGGTGTCAGCAATGTAAG 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Super1300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ABAR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Super1300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FaABAR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TGCAGGGGCCCGGGGTCGACATGGCTTCTCTAGTCTCCTCAC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ATGGTACCGGATCCACTAGTTCGATCAATTCCCTCGATTTTGT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O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OE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GGACAAGTTTGTACAAAAAAGCAGGCTTCGCAACCCGGATCTTCTCCAA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GGACCACTTTGTACAAGAAAGCTGGGTCCATCAGCTGTGCTCAATGC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SPYNE</w:t>
            </w:r>
            <w:proofErr w:type="spellEnd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pSPYNE</w:t>
            </w:r>
            <w:proofErr w:type="spellEnd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GGCGCGCCACTAGTGGATCCATGGCTTCTCTAGTCTCCTCAC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TCGACCTCGAGGGTACCGCTTCGATCAATTCCCTCGATTTTGT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BD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BD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BAR</w:t>
            </w:r>
            <w:proofErr w:type="spellEnd"/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CAGAGGAGGACCTGCATATGATGGCTTCTCTAGTCTCCTCAC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CGACGGATCCCCGGGAATTCTCGATCAATTCCCTCGATTTTGT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P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GAGTACGCAGGTCAAACCG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GTGCGTCATTTTCAGGTGC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P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AP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CCATCCCCGACTCAAATGC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ACTCATCGACAGCGTGAGA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LC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LC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TCCACCACACATGATGCCT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GCCTGCTCAACTGTTGGTT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LC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LC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ACTGGAAGGCAGTTGCAGA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TGGCGAAGGCTTTAGGTGA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SCD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SCD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TGATGCTAACGATGCGACGA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TGACCGCGAAACTAGACA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SCD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SCD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GCCACATAAGCCGTAGCAG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GAGGTGTCGAAATCTGCGG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HC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HC1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GGAAATGAGGCGTGTTGCTG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GACAAAGAGGCATGACGCA-3'</w:t>
            </w:r>
          </w:p>
        </w:tc>
      </w:tr>
      <w:tr w:rsidR="003A45DC" w:rsidRPr="00517F32" w:rsidTr="00DF4816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HC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F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48920</wp:posOffset>
                      </wp:positionV>
                      <wp:extent cx="6191885" cy="0"/>
                      <wp:effectExtent l="11430" t="12700" r="6985" b="6350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918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230D8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-2.7pt;margin-top:19.6pt;width:487.5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"/>
                  </w:pict>
                </mc:Fallback>
              </mc:AlternateConten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Qt-</w:t>
            </w:r>
            <w:r w:rsidRPr="00517F32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aCHC2</w:t>
            </w: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CCTTCGCCCAGTACAAGGTT-3'</w:t>
            </w:r>
          </w:p>
          <w:p w:rsidR="003A45DC" w:rsidRPr="00517F32" w:rsidRDefault="003A45DC" w:rsidP="00DF48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7F32">
              <w:rPr>
                <w:rFonts w:ascii="Times New Roman" w:hAnsi="Times New Roman"/>
                <w:color w:val="000000"/>
                <w:sz w:val="16"/>
                <w:szCs w:val="16"/>
              </w:rPr>
              <w:t>5'-ATCTGCATGGCAACTGGGAA-3'</w:t>
            </w:r>
          </w:p>
        </w:tc>
      </w:tr>
    </w:tbl>
    <w:p w:rsidR="003A45DC" w:rsidRPr="00517F32" w:rsidRDefault="003A45DC" w:rsidP="003A45DC">
      <w:pPr>
        <w:spacing w:line="360" w:lineRule="auto"/>
        <w:rPr>
          <w:rFonts w:ascii="Times New Roman" w:hAnsi="Times New Roman"/>
          <w:b/>
          <w:bCs/>
          <w:color w:val="000000"/>
          <w:szCs w:val="21"/>
        </w:rPr>
      </w:pPr>
    </w:p>
    <w:p w:rsidR="00D11F3B" w:rsidRPr="003A45DC" w:rsidRDefault="00D11F3B"/>
    <w:sectPr w:rsidR="00D11F3B" w:rsidRPr="003A45DC" w:rsidSect="003A45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5DC"/>
    <w:rsid w:val="002E4522"/>
    <w:rsid w:val="003A45DC"/>
    <w:rsid w:val="00607A62"/>
    <w:rsid w:val="006F75A4"/>
    <w:rsid w:val="0090527D"/>
    <w:rsid w:val="00D1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FD6F06-7649-4FD4-BB44-02B74D6A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5D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0</Words>
  <Characters>3309</Characters>
  <Application>Microsoft Office Word</Application>
  <DocSecurity>0</DocSecurity>
  <Lines>27</Lines>
  <Paragraphs>7</Paragraphs>
  <ScaleCrop>false</ScaleCrop>
  <Company>P R C</Company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8-16T09:42:00Z</dcterms:created>
  <dcterms:modified xsi:type="dcterms:W3CDTF">2023-08-16T09:43:00Z</dcterms:modified>
</cp:coreProperties>
</file>